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C6ED4" w14:textId="6AA9FE90" w:rsidR="008E7387" w:rsidRDefault="008E7387" w:rsidP="008E7387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hAnsi="Calibri" w:cs="Calibri"/>
          <w:noProof/>
          <w:sz w:val="24"/>
        </w:rPr>
      </w:pPr>
      <w:r w:rsidRPr="00E74954">
        <w:rPr>
          <w:rFonts w:hAnsi="Calibri" w:cs="Calibri"/>
          <w:b/>
          <w:bCs/>
          <w:noProof/>
          <w:sz w:val="24"/>
        </w:rPr>
        <w:t>S</w:t>
      </w:r>
      <w:r w:rsidR="006D3539">
        <w:rPr>
          <w:rFonts w:hAnsi="Calibri" w:cs="Calibri"/>
          <w:b/>
          <w:bCs/>
          <w:noProof/>
          <w:sz w:val="24"/>
        </w:rPr>
        <w:t xml:space="preserve">2 </w:t>
      </w:r>
      <w:r w:rsidRPr="00E74954">
        <w:rPr>
          <w:rFonts w:hAnsi="Calibri" w:cs="Calibri"/>
          <w:b/>
          <w:bCs/>
          <w:noProof/>
          <w:sz w:val="24"/>
        </w:rPr>
        <w:t>Table</w:t>
      </w:r>
      <w:r w:rsidR="009D7060">
        <w:rPr>
          <w:rFonts w:hAnsi="Calibri" w:cs="Calibri"/>
          <w:b/>
          <w:bCs/>
          <w:noProof/>
          <w:sz w:val="24"/>
        </w:rPr>
        <w:t>.</w:t>
      </w:r>
      <w:r w:rsidR="00F90062">
        <w:rPr>
          <w:rFonts w:hAnsi="Calibri" w:cs="Calibri"/>
          <w:noProof/>
          <w:sz w:val="24"/>
        </w:rPr>
        <w:t xml:space="preserve"> </w:t>
      </w:r>
      <w:r w:rsidR="00E74954">
        <w:rPr>
          <w:rFonts w:cstheme="minorHAnsi"/>
          <w:sz w:val="24"/>
          <w:szCs w:val="24"/>
        </w:rPr>
        <w:t>S</w:t>
      </w:r>
      <w:r w:rsidR="00E74954" w:rsidRPr="00206883">
        <w:rPr>
          <w:rFonts w:cstheme="minorHAnsi"/>
          <w:sz w:val="24"/>
          <w:szCs w:val="24"/>
        </w:rPr>
        <w:t xml:space="preserve">ocioeconomic characteristics </w:t>
      </w:r>
      <w:r w:rsidR="009F2B54">
        <w:rPr>
          <w:rFonts w:cstheme="minorHAnsi"/>
          <w:sz w:val="24"/>
          <w:szCs w:val="24"/>
        </w:rPr>
        <w:t>of the</w:t>
      </w:r>
      <w:r w:rsidR="00E74954" w:rsidRPr="00206883">
        <w:rPr>
          <w:rFonts w:cstheme="minorHAnsi"/>
          <w:sz w:val="24"/>
          <w:szCs w:val="24"/>
        </w:rPr>
        <w:t xml:space="preserve"> district</w:t>
      </w:r>
      <w:r w:rsidR="00E74954">
        <w:rPr>
          <w:rFonts w:cstheme="minorHAnsi"/>
          <w:sz w:val="24"/>
          <w:szCs w:val="24"/>
        </w:rPr>
        <w:t>s</w:t>
      </w:r>
      <w:r w:rsidR="009F2B54">
        <w:rPr>
          <w:rFonts w:cstheme="minorHAnsi"/>
          <w:sz w:val="24"/>
          <w:szCs w:val="24"/>
        </w:rPr>
        <w:t xml:space="preserve"> of Bangladesh</w:t>
      </w:r>
      <w:r w:rsidR="00E74954" w:rsidRPr="00206883">
        <w:rPr>
          <w:rFonts w:cstheme="minorHAnsi"/>
          <w:sz w:val="24"/>
          <w:szCs w:val="24"/>
        </w:rPr>
        <w:t xml:space="preserve">, </w:t>
      </w:r>
      <w:r w:rsidR="00F273C6">
        <w:rPr>
          <w:rFonts w:cstheme="minorHAnsi"/>
          <w:sz w:val="24"/>
          <w:szCs w:val="24"/>
        </w:rPr>
        <w:t>1991 and 2001</w:t>
      </w:r>
    </w:p>
    <w:tbl>
      <w:tblPr>
        <w:tblW w:w="98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585"/>
        <w:gridCol w:w="585"/>
        <w:gridCol w:w="584"/>
        <w:gridCol w:w="637"/>
        <w:gridCol w:w="703"/>
        <w:gridCol w:w="622"/>
        <w:gridCol w:w="487"/>
        <w:gridCol w:w="584"/>
        <w:gridCol w:w="584"/>
        <w:gridCol w:w="584"/>
        <w:gridCol w:w="637"/>
        <w:gridCol w:w="703"/>
        <w:gridCol w:w="622"/>
        <w:gridCol w:w="487"/>
      </w:tblGrid>
      <w:tr w:rsidR="008E7387" w:rsidRPr="00FC1967" w14:paraId="36CC8415" w14:textId="77777777" w:rsidTr="00ED58D7">
        <w:trPr>
          <w:trHeight w:val="218"/>
          <w:tblHeader/>
        </w:trPr>
        <w:tc>
          <w:tcPr>
            <w:tcW w:w="1423" w:type="dxa"/>
            <w:vMerge w:val="restart"/>
            <w:shd w:val="clear" w:color="auto" w:fill="auto"/>
            <w:noWrap/>
            <w:vAlign w:val="bottom"/>
            <w:hideMark/>
          </w:tcPr>
          <w:p w14:paraId="25D4B573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District</w:t>
            </w:r>
          </w:p>
        </w:tc>
        <w:tc>
          <w:tcPr>
            <w:tcW w:w="420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CEF9" w14:textId="77777777" w:rsidR="008E7387" w:rsidRPr="00FC1967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Socioeconomic characteristics, 1991</w:t>
            </w:r>
          </w:p>
        </w:tc>
        <w:tc>
          <w:tcPr>
            <w:tcW w:w="42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0A43" w14:textId="77777777" w:rsidR="008E7387" w:rsidRPr="00FC1967" w:rsidRDefault="008E7387" w:rsidP="00ED58D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Socioeconomic characteristics, 2001</w:t>
            </w:r>
          </w:p>
        </w:tc>
      </w:tr>
      <w:tr w:rsidR="008E7387" w:rsidRPr="006A527C" w14:paraId="65E7683F" w14:textId="77777777" w:rsidTr="00ED58D7">
        <w:trPr>
          <w:trHeight w:val="218"/>
          <w:tblHeader/>
        </w:trPr>
        <w:tc>
          <w:tcPr>
            <w:tcW w:w="14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E801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480D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R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04D3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AR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CDEC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L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A436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PD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7E6A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NMM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7755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NMF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D505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HS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CBD4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R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188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AR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DD1E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LR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9227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PD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BC3B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NMM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0A03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NMF</w:t>
            </w: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E21E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HS</w:t>
            </w:r>
          </w:p>
        </w:tc>
      </w:tr>
      <w:tr w:rsidR="008E7387" w:rsidRPr="006A527C" w14:paraId="13864E2B" w14:textId="77777777" w:rsidTr="00ED58D7">
        <w:trPr>
          <w:trHeight w:val="218"/>
        </w:trPr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206F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rguna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439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7</w:t>
            </w: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44F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0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1E3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1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3CCF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4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074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5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303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3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BC3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545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3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661D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3</w:t>
            </w:r>
          </w:p>
        </w:tc>
        <w:tc>
          <w:tcPr>
            <w:tcW w:w="5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BBC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5.3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E9A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3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B17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7</w:t>
            </w:r>
          </w:p>
        </w:tc>
        <w:tc>
          <w:tcPr>
            <w:tcW w:w="6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F1F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7</w:t>
            </w:r>
          </w:p>
        </w:tc>
        <w:tc>
          <w:tcPr>
            <w:tcW w:w="4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427C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6A527C" w14:paraId="2102DB0D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271716F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rishal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519706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BFB4C9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2B6C0E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814569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9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F4A701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5BAF3A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0222A9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9C8529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515818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517495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7.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964C5D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4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0707B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AC021A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7D77DD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</w:tr>
      <w:tr w:rsidR="008E7387" w:rsidRPr="006A527C" w14:paraId="1A5F6A1A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59A3BA5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hol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8EEEC1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0E38B8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46C0F0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0899C1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35232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393378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C56A7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D91405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85D90B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8865B6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56C856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0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F46D99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C159A5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3CFEA6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</w:tr>
      <w:tr w:rsidR="008E7387" w:rsidRPr="006A527C" w14:paraId="07CEE457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9761945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halokath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2B4644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D76D29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2793DB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042BB6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7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B1C314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39BB9A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6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82EFAE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D5DA1E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C18F72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4CE840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5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AB2FB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2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F5199F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88BFAC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D1FCB8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6A527C" w14:paraId="59A1FAC3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71A943B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atuakhal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1B55ED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60556C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5DEA18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8E7895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58CAB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09FA9B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83F37A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C47283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0DF577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32B6FF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473E4C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D1C4BA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1905B8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A152E6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</w:tr>
      <w:tr w:rsidR="008E7387" w:rsidRPr="006A527C" w14:paraId="18F24810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61DE069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iroj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336E04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B45FBB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6D6C77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8AE0EB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1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8778C6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D52F46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278211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5993B6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287C68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DD885D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4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69407C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4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7FB931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945E65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A2786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6A527C" w14:paraId="6277818C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1C34137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ndarban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AA9A5A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946081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EB101D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7A08AB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F77B9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54DC86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40D916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790C80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857A98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60FCE8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773D2A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16481C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7D3323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C3A450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</w:tr>
      <w:tr w:rsidR="008E7387" w:rsidRPr="006A527C" w14:paraId="2F7072FB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DB1CDE0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rahmanbari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933C11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182C04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018585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101B99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A39309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F0AECC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12942F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6F9CC1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816DB6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FEBEAD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89D0D9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4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C1EA79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F0FB72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8F30E1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</w:tr>
      <w:tr w:rsidR="008E7387" w:rsidRPr="006A527C" w14:paraId="34E7EAC0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F7CCDF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hand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87B37A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A1263F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E930A2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9FA205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9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BB761E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532B80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5CA9C5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8DD81F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4D0977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14F478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0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978190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3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F65F01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B8C9E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02635B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</w:tr>
      <w:tr w:rsidR="008E7387" w:rsidRPr="006A527C" w14:paraId="48E89F04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0259AD9" w14:textId="487535EA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h</w:t>
            </w:r>
            <w:r w:rsidR="009D6FE8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a</w:t>
            </w: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tt</w:t>
            </w:r>
            <w:r w:rsidR="009D6FE8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o</w:t>
            </w: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</w:t>
            </w:r>
            <w:r w:rsidR="009D6FE8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m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DB23B2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994AD4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7C8296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4E824A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0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8D2561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83E425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84F3F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28FAF6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D4810F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0C0208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5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5AC056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5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35802A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26AB06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1FD992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</w:tr>
      <w:tr w:rsidR="008E7387" w:rsidRPr="006A527C" w14:paraId="2429F83A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F294B59" w14:textId="53A22D7F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u</w:t>
            </w: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ill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E3C689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E84C80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6FAEC0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33E359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0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9BBD2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5B430F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CC795F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FD06EC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A36D0E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3F8736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D6FEF4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9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A3BBE8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10A0AC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94D43A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</w:tr>
      <w:tr w:rsidR="008E7387" w:rsidRPr="006A527C" w14:paraId="436A54DD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92486E2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ox's Baza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95786B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DD6C7B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3B8465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F6E6A1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6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9E7E37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00D5B0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B6970A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714C74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32F047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DCABF6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61E273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DD33D6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BE84D5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9EC259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0</w:t>
            </w:r>
          </w:p>
        </w:tc>
      </w:tr>
      <w:tr w:rsidR="008E7387" w:rsidRPr="006A527C" w14:paraId="50C8A621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14681AB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Fen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8E95FB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C0A3DE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FF5D73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54EC62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8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A13B5B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12EB2C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78E385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61441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225171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3F3DA6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4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D0D42A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3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0C3003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3EB5DD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7C25F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</w:tr>
      <w:tr w:rsidR="008E7387" w:rsidRPr="006A527C" w14:paraId="63802CF1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C9A2B70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hagrachar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1812D4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3B38CA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A26FC6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4AD6FF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CACC57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B217B8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E8C63D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ADE6C9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1F7EB7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F11FB1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FD9A12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B08373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53C632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8B56F6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6A527C" w14:paraId="200732EB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7490812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Lakshmi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7C7714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952A43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272948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0B8712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0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EDADAC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D0737A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8EE6F6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E33F68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A84FFB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B53008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A48D85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2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7A1825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A12F90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4E9950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</w:tr>
      <w:tr w:rsidR="008E7387" w:rsidRPr="006A527C" w14:paraId="78D858B2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F392122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oakhal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DB9054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E0CF65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2528D1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3FB9B5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6847AA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3615AA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6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DF0B7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FC87FF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9E12FF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EFA1AC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BE139E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A771A0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62E407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6C828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</w:tr>
      <w:tr w:rsidR="008E7387" w:rsidRPr="006A527C" w14:paraId="05FD6861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ECF94D6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ngamat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C8D861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C5D407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07E427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6C7814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EB667C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6B88DA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11FB86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8F32F9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475E00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920C93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9D3CD7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D7E5EE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40C2D8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23C14F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</w:tr>
      <w:tr w:rsidR="008E7387" w:rsidRPr="006A527C" w14:paraId="3818E4DB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59A157F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Dhak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337952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8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663031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F7978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3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2143BC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8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D45418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4F030A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D87A1F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75CF05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1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37C5C2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4E8CA6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4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1AA3AD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81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A9F5CF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EBD241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1DD24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6A527C" w14:paraId="7F518B77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E107116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Farid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7CF366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367E0D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32991D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CDAB9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2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93BC34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BE457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27BD08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2FCA7C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1BCA4F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D10F88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F1C709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4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1177D2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D296BD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6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91B81D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</w:tr>
      <w:tr w:rsidR="008E7387" w:rsidRPr="006A527C" w14:paraId="784AC15F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76605D6C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azi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9ECE88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0A24DD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D917BD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14994B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3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EDA281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241A3E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B396D5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524AB0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AC2E2A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17DB45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6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E7D97F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2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33B0D6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B7F322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9B4631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</w:tr>
      <w:tr w:rsidR="008E7387" w:rsidRPr="006A527C" w14:paraId="0D0DC73C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6E94D0D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opalganj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F3DC92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05AF0C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BD3D5B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8B9A12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467EAF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1AE26D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145AB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4E93E8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3109A4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EFBA2D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6A1B33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8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64506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76CF44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9E338F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</w:tr>
      <w:tr w:rsidR="008E7387" w:rsidRPr="006A527C" w14:paraId="196FB790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4A0F84D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amal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E6281F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42061A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94E3E3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9B5D75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2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013EFA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7DD2CC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6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B0BFC6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5DFCE3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5F5E0F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4C4B2F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913310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3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04DD92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5916D3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169C1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6A527C" w14:paraId="6D185F62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DE1DD89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ishoreganj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CFCC2E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7CD4A8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9B091C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5D65C3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5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B9D3FE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AA8DC5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B1A505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B883BA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4650B5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370359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2C48B7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6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92640A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B89F40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664337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</w:tr>
      <w:tr w:rsidR="008E7387" w:rsidRPr="006A527C" w14:paraId="124B5334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B10210B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dari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4D0995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1963E4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BDFBD5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16FE8D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3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D4403A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54BFFA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F9B33C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01E6D8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A5BAC4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9ED057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4F7B91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0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E8481C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C742BC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FC1364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</w:tr>
      <w:tr w:rsidR="008E7387" w:rsidRPr="006A527C" w14:paraId="300C6C07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EC3A178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nikganj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2165F8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F5C478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2305BA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438370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5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BA41E4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22B352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EA225E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D95E75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AD9B4B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CF60FA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6C3E86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3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4B712E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E5DFCB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6B3F00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6A527C" w14:paraId="4FC2577B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7990B74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unshiganj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55942D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C66534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C95998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2303FB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4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00A123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D68EE8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D931C7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FB6D07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3689F5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FB6210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91DE18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5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A611B8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A69178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CB9677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</w:tr>
      <w:tr w:rsidR="008E7387" w:rsidRPr="006A527C" w14:paraId="7FCC6EE9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DA2E611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ymensingh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D6118F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1072F5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BB1041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0F793A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0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4E7E2F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EFA857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BDE92A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4ADC10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8D2FCA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132E3E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85E54A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2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5E2AA4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3AAC88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DA892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6A527C" w14:paraId="128BE589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0C7E75D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rayanganj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003CB6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C9F087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C153D6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5E1C01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1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093B94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E37C11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BF7899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2653CF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6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0E0BFE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92EB12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F4FBDE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0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135F7E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E7330D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4260B4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6A527C" w14:paraId="3FF061E4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BF16F78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rsingd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84E190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721D6A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834098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F5F340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4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25AAC4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B91110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7478B4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EB6995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E25F00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07630A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13671E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6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0BBA97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A6032B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7854D3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</w:tr>
      <w:tr w:rsidR="008E7387" w:rsidRPr="006A527C" w14:paraId="49826E4C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3E84E09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etrokon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206597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8A29B1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124CD6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BE89F3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62FEC2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78437D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65FF7F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AB9BBE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269F3E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5BE586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2525AC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0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C72868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0A0907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AD3C6E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</w:tr>
      <w:tr w:rsidR="008E7387" w:rsidRPr="006A527C" w14:paraId="65C01765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BCE4668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jbar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36FD3B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41A7F8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79A582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7346CF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4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14429C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F04658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6B8C86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9EC42A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7C6AFF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C59EE7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11D897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5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52EA1F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90892D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8F623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</w:tr>
      <w:tr w:rsidR="008E7387" w:rsidRPr="006A527C" w14:paraId="44BD63A4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54E58BB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hariat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9AECC0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1D54CE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EF4349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991D28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0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A45764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5D8673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9FBF9B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2A730B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30439B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426F08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4E65D1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48DF10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4638F4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6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A7D51F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</w:tr>
      <w:tr w:rsidR="008E7387" w:rsidRPr="006A527C" w14:paraId="5B1D479A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0A4634B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her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D82107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1BF2F8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E8F16A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264B8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3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D0A745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51DEE4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84A9D8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18A941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C612CB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6FC94C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2E4C0F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3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CCC2E7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020019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6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6EA070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6A527C" w14:paraId="5E1A8256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D50BC89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Tangail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D5D823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759B63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7B089B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AA0FA1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7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CA81E4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89F3BC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FC5FA6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924B7A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0A596B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B94EF8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BB52B1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6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041E0A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A551AD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DF3D40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6A527C" w14:paraId="0AF43D63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A06FD00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gerhat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924C81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31CBAB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034370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E2FEFF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016C50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492858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4184A0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2DDCAA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1B48B7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65808F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8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A5BA07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8273DA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474523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D838E3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6A527C" w14:paraId="58CEFC8E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6E3AB2C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huadang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72A974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7F9F53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B409C2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8B2D92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9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041C9B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6E3764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F3E2A2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EE3431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F9213B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20C049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218E0E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5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F790C2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1D35BC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473C81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</w:tr>
      <w:tr w:rsidR="008E7387" w:rsidRPr="006A527C" w14:paraId="3E7E4D18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7BBBF43" w14:textId="287C48D9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a</w:t>
            </w: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h</w:t>
            </w: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ore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8A5217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202A27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A1E56F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8FBF98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2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59FC2A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CFB2CA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AECCE0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9A971D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481D40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3B0A30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A6A449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6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9D7206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D03533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39BE3C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6A527C" w14:paraId="205269E7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E6058AE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henaidah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136BF3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C5256B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DD51A4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35EA67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9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124AFF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77F924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41BE88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DB3DC4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81779B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7A487F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E00001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0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10F6C0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7AF6EC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039B14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6A527C" w14:paraId="0B4240D0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4B5817C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huln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2353F3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0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FC74AF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B94D19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7391CC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5116AA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835BEF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0EC074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9E14C0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4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32E525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31A2E2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7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E6A21E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4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8A3858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46EB2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FB91AB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6A527C" w14:paraId="5B280339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7BD21BD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ushti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DC40FA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59931C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117EE2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E18D50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2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9B0DBC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0EC85F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CDCF7D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41C4D5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CCFF95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19CF13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CDF413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8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BD6601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A31C65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29221D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6A527C" w14:paraId="36D39F52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91099AB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gur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CE4078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30231D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63EF6E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893923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9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05C9FE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C6EE73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5A8E65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B99B51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2C59F4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27D4CA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BF269E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8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DD678F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7EBB41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86787D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</w:tr>
      <w:tr w:rsidR="008E7387" w:rsidRPr="006A527C" w14:paraId="475A0794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F93E0A2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eher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71D8A8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357672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B1E344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0C7E56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8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FB86BF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112005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AA4439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AC1584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665BCD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80A84C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693DB9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2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15C3D4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AA66A5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D4B286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6A527C" w14:paraId="3955D9C6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3E1A4E3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rail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27F766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EEF04E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29BA21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7A6A24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6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EAC47A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2466F1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31FDA6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80BA67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1FD404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B96B31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F622D8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0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479BDF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D7A1E8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0F1DA7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</w:tr>
      <w:tr w:rsidR="008E7387" w:rsidRPr="006A527C" w14:paraId="55BED24E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D9047AA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atkhir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31A0A3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906C86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44405B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09D257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7B2043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3598E1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DAD36A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917682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202BFA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E7F920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F121C5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4D7055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7F571A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E15648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6A527C" w14:paraId="618C9EB9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496E1D1" w14:textId="78A8ACF6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og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u</w:t>
            </w: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B61BC7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F88A54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83A8D7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9519F8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1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B62496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4A6A6D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85B8FA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BA3A63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02C083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444BCA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05A71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3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FE6CF3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4A8C9A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6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A4DB10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1</w:t>
            </w:r>
          </w:p>
        </w:tc>
      </w:tr>
      <w:tr w:rsidR="008E7387" w:rsidRPr="006A527C" w14:paraId="01366245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AB208DB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oypurhat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B0A97B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06C3A3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302939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2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4E5F86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9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5785A3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52AFBE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D0E9EA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4E9C01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67C090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F72377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BC7A53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7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51A94B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7C7E08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9FCC5A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6A527C" w14:paraId="630FC635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E64AE0F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ogaon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77649B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FF7F0A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5D7103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695E74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2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FD5A5E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24A10A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E6D443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0DF97C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CCE68F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59C892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1460EA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9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7AC2D8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35C45D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5EF940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6A527C" w14:paraId="4931587E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F33D962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tore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32787A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5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E8BDFA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710805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F18153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3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9F2E51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64BF58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B17292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2920F8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86AE34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79E9CF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AF9BA1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0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9646A2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C485E2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F51337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</w:tr>
      <w:tr w:rsidR="008E7387" w:rsidRPr="006A527C" w14:paraId="5B1E0713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051CACF3" w14:textId="4303834D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lastRenderedPageBreak/>
              <w:t>C</w:t>
            </w:r>
            <w:r w:rsidR="0052417E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hapai</w:t>
            </w: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 xml:space="preserve"> Nawabganj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8238B3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6A0ABE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CEE839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53C3D0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8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2FE46A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FEA54D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BC53E2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8ED4E2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2DC2A2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34ACB6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76AEE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3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C4FD02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0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CF2267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0BA6E1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</w:tr>
      <w:tr w:rsidR="008E7387" w:rsidRPr="006A527C" w14:paraId="198DB7CD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A024FE0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abn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5BF146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E7E66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232B16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7DCBC04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1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C9BA50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A15E91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59CB78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839A68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6B5BBB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4EF4A4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B02384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F34C5A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7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68F0EF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3E63F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</w:tr>
      <w:tr w:rsidR="008E7387" w:rsidRPr="006A527C" w14:paraId="740E36FD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CD0E85F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jshah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56F677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6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DE224A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7A56A1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FE305F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8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3697F6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149204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D6834C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1BDD99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B503B5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0020E4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9EB0CD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5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9596E4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6E8542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9F195D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6A527C" w14:paraId="05C2FC28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6060789A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irajganj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FFF8CF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9D0354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398B25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0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3FEB3B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0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D41FE0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7BA238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AF1267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05C8C5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9802CB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541074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AC2217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7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48A9BE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48B1C2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7C3989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6A527C" w14:paraId="6C737879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4504FB1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Dinaj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80E05E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D0454A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A2FF17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C50476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5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ED082D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038BAC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B61B55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E759C2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0F5233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754F00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08886A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6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0A3375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08E1F8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75C569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6A527C" w14:paraId="460182E7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4E19B5E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aibandha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E121DB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80AFB0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84C233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1BEFC44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9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848D25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CBA66E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60AFCE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E94A79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7EE5A3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E07F4A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24284F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8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CF4A63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09970A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7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984C83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6A527C" w14:paraId="23A04748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4307B61A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urigram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9E1E9A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ACD55D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263702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BD2477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98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D0D262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C7EA42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16C462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1CC4C2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591D23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5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63ACA0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865F31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8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A2AC2A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657AFEB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A8BE36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</w:tr>
      <w:tr w:rsidR="008E7387" w:rsidRPr="006A527C" w14:paraId="0B46EB7B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6DB4C9A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Lalmonirhat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61699A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0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C121A4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D86D18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8205F8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6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CFD050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1B6884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295ED9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CC9B5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14850F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E5748A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58C2E7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9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DDED98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94CE60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621019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</w:tr>
      <w:tr w:rsidR="008E7387" w:rsidRPr="006A527C" w14:paraId="662E1B19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AC47732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ilphamari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E1D84C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D7B379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B111E6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AC95C2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2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9E1C14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4C08A9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6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991E63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D390B7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079C57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A9891F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A2370C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9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CA9DB1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B4774B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F55B5D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6A527C" w14:paraId="048C5126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1D2830C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anchagarh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53FA2B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2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F671D9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1E70C9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47DBA5F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0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07A16B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6C5861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2B577D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6C282F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6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F260E3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1FD77A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3E429B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9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322436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3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480970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1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42F458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6A527C" w14:paraId="6CA95706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1611DC40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ngpu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463B34A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7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85ED2D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8CC41F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F0BD78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3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459443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5F9AE5E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9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4725BF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23E90B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5424D4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B9AF78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9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317D1E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7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3DDA56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91E2EC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6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15F4D55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6A527C" w14:paraId="4A081418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77C7B04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Thakurgaon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3D88096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3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6DE13D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0AC851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5797BB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5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08D2C6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2EE038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40091E4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8DBEB8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7E864E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974B6B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D930D9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7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D7CEB5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C5C425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5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A69DB1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6A527C" w14:paraId="5EE6A22B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2F7C2D9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Habiganj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5FAC86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8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0E74C3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463E5A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5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76DDAF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7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C75D80C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0FEE258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0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E230F8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217733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8AB5E7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153ED8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7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2BCAFB0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6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50DFA5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8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44A970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4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5C91C2A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</w:tr>
      <w:tr w:rsidR="008E7387" w:rsidRPr="006A527C" w14:paraId="025FA83D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50E8295B" w14:textId="78D0EBF9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ulviba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z</w:t>
            </w: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ar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75876AD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9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71996D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5BBC718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75BFD1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F094C4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1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2BFE90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075AA17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7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3AF0D40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402F82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0F76B7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1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6EE309B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7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6F804D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4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43DDE29A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24B008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</w:tr>
      <w:tr w:rsidR="008E7387" w:rsidRPr="006A527C" w14:paraId="364CD9D4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2AC5EF4C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unamganj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067A06D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1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1266050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4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6EDAE475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3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5E7B485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9280A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2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215F559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6163A5D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1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6DF4D4E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8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7FA5756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2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09953ED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4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D97A87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4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E270DE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5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3B4D8953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2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2899FB5D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</w:tr>
      <w:tr w:rsidR="008E7387" w:rsidRPr="006A527C" w14:paraId="4710DEEB" w14:textId="77777777" w:rsidTr="00ED58D7">
        <w:trPr>
          <w:trHeight w:val="218"/>
        </w:trPr>
        <w:tc>
          <w:tcPr>
            <w:tcW w:w="1423" w:type="dxa"/>
            <w:shd w:val="clear" w:color="auto" w:fill="auto"/>
            <w:noWrap/>
            <w:vAlign w:val="bottom"/>
            <w:hideMark/>
          </w:tcPr>
          <w:p w14:paraId="3D4D78F3" w14:textId="77777777" w:rsidR="008E7387" w:rsidRPr="00FC1967" w:rsidRDefault="008E7387" w:rsidP="00ED58D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ylhet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6025E16F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4</w:t>
            </w:r>
          </w:p>
        </w:tc>
        <w:tc>
          <w:tcPr>
            <w:tcW w:w="585" w:type="dxa"/>
            <w:shd w:val="clear" w:color="auto" w:fill="auto"/>
            <w:noWrap/>
            <w:vAlign w:val="bottom"/>
            <w:hideMark/>
          </w:tcPr>
          <w:p w14:paraId="2846536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5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2CF9E4AB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8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09C63696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1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428D06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9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7CCF5322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8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38B5322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3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1A517369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9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1C53EF0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0</w:t>
            </w:r>
          </w:p>
        </w:tc>
        <w:tc>
          <w:tcPr>
            <w:tcW w:w="584" w:type="dxa"/>
            <w:shd w:val="clear" w:color="auto" w:fill="auto"/>
            <w:noWrap/>
            <w:vAlign w:val="bottom"/>
            <w:hideMark/>
          </w:tcPr>
          <w:p w14:paraId="470C551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6</w:t>
            </w:r>
          </w:p>
        </w:tc>
        <w:tc>
          <w:tcPr>
            <w:tcW w:w="637" w:type="dxa"/>
            <w:shd w:val="clear" w:color="auto" w:fill="auto"/>
            <w:noWrap/>
            <w:vAlign w:val="bottom"/>
            <w:hideMark/>
          </w:tcPr>
          <w:p w14:paraId="3F28BC94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3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8D74B37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.6</w:t>
            </w:r>
          </w:p>
        </w:tc>
        <w:tc>
          <w:tcPr>
            <w:tcW w:w="622" w:type="dxa"/>
            <w:shd w:val="clear" w:color="auto" w:fill="auto"/>
            <w:noWrap/>
            <w:vAlign w:val="bottom"/>
            <w:hideMark/>
          </w:tcPr>
          <w:p w14:paraId="166D4178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3</w:t>
            </w:r>
          </w:p>
        </w:tc>
        <w:tc>
          <w:tcPr>
            <w:tcW w:w="487" w:type="dxa"/>
            <w:shd w:val="clear" w:color="auto" w:fill="auto"/>
            <w:noWrap/>
            <w:vAlign w:val="bottom"/>
            <w:hideMark/>
          </w:tcPr>
          <w:p w14:paraId="78754CD1" w14:textId="77777777" w:rsidR="008E7387" w:rsidRPr="00FC1967" w:rsidRDefault="008E7387" w:rsidP="00ED58D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FC1967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0</w:t>
            </w:r>
          </w:p>
        </w:tc>
      </w:tr>
    </w:tbl>
    <w:p w14:paraId="6D44B3E9" w14:textId="01F9A8D8" w:rsidR="008E7387" w:rsidRDefault="008E7387" w:rsidP="008E7387">
      <w:pPr>
        <w:spacing w:after="0" w:line="240" w:lineRule="auto"/>
        <w:jc w:val="both"/>
        <w:rPr>
          <w:sz w:val="20"/>
          <w:szCs w:val="20"/>
        </w:rPr>
      </w:pPr>
      <w:r>
        <w:rPr>
          <w:sz w:val="24"/>
          <w:szCs w:val="24"/>
        </w:rPr>
        <w:t xml:space="preserve">Note:  </w:t>
      </w:r>
      <w:r>
        <w:rPr>
          <w:sz w:val="20"/>
          <w:szCs w:val="20"/>
        </w:rPr>
        <w:t xml:space="preserve">UR: Urbanization rate, AR: Activity rate; LR: Literacy rate; PD: Population density per square mile; NMM: Percentage of </w:t>
      </w:r>
      <w:r w:rsidR="00236F82">
        <w:rPr>
          <w:sz w:val="20"/>
          <w:szCs w:val="20"/>
        </w:rPr>
        <w:t>never</w:t>
      </w:r>
      <w:r w:rsidR="00035A60">
        <w:rPr>
          <w:sz w:val="20"/>
          <w:szCs w:val="20"/>
        </w:rPr>
        <w:t>-</w:t>
      </w:r>
      <w:r>
        <w:rPr>
          <w:sz w:val="20"/>
          <w:szCs w:val="20"/>
        </w:rPr>
        <w:t>married male; NMF: percentage of never</w:t>
      </w:r>
      <w:r w:rsidR="00035A60">
        <w:rPr>
          <w:sz w:val="20"/>
          <w:szCs w:val="20"/>
        </w:rPr>
        <w:t>-</w:t>
      </w:r>
      <w:r>
        <w:rPr>
          <w:sz w:val="20"/>
          <w:szCs w:val="20"/>
        </w:rPr>
        <w:t>married female; HS: Average household size.</w:t>
      </w:r>
    </w:p>
    <w:sectPr w:rsidR="008E7387" w:rsidSect="00D65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C0056" w14:textId="77777777" w:rsidR="0036099D" w:rsidRDefault="0036099D" w:rsidP="00D65049">
      <w:pPr>
        <w:spacing w:after="0" w:line="240" w:lineRule="auto"/>
      </w:pPr>
      <w:r>
        <w:separator/>
      </w:r>
    </w:p>
  </w:endnote>
  <w:endnote w:type="continuationSeparator" w:id="0">
    <w:p w14:paraId="4424FA7B" w14:textId="77777777" w:rsidR="0036099D" w:rsidRDefault="0036099D" w:rsidP="00D6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11FBC" w14:textId="77777777" w:rsidR="0036099D" w:rsidRDefault="0036099D" w:rsidP="00D65049">
      <w:pPr>
        <w:spacing w:after="0" w:line="240" w:lineRule="auto"/>
      </w:pPr>
      <w:r>
        <w:separator/>
      </w:r>
    </w:p>
  </w:footnote>
  <w:footnote w:type="continuationSeparator" w:id="0">
    <w:p w14:paraId="1128DF26" w14:textId="77777777" w:rsidR="0036099D" w:rsidRDefault="0036099D" w:rsidP="00D65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70791"/>
    <w:multiLevelType w:val="hybridMultilevel"/>
    <w:tmpl w:val="64B61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5511D"/>
    <w:multiLevelType w:val="hybridMultilevel"/>
    <w:tmpl w:val="0598EC54"/>
    <w:lvl w:ilvl="0" w:tplc="08CAA15A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CCAF66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655AB216">
      <w:numFmt w:val="bullet"/>
      <w:lvlText w:val=""/>
      <w:lvlJc w:val="left"/>
      <w:pPr>
        <w:ind w:left="2160" w:hanging="1800"/>
      </w:pPr>
    </w:lvl>
    <w:lvl w:ilvl="3" w:tplc="80ACCA26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B2D4E41A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38B86D16">
      <w:numFmt w:val="bullet"/>
      <w:lvlText w:val=""/>
      <w:lvlJc w:val="left"/>
      <w:pPr>
        <w:ind w:left="4320" w:hanging="3960"/>
      </w:pPr>
    </w:lvl>
    <w:lvl w:ilvl="6" w:tplc="5C908A02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F2D09534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6ABC3F24">
      <w:numFmt w:val="bullet"/>
      <w:lvlText w:val=""/>
      <w:lvlJc w:val="left"/>
      <w:pPr>
        <w:ind w:left="6480" w:hanging="6120"/>
      </w:pPr>
    </w:lvl>
  </w:abstractNum>
  <w:abstractNum w:abstractNumId="2" w15:restartNumberingAfterBreak="0">
    <w:nsid w:val="4BB762B1"/>
    <w:multiLevelType w:val="hybridMultilevel"/>
    <w:tmpl w:val="D1240EAC"/>
    <w:lvl w:ilvl="0" w:tplc="364EA508">
      <w:start w:val="1"/>
      <w:numFmt w:val="decimal"/>
      <w:lvlText w:val="%1."/>
      <w:lvlJc w:val="left"/>
      <w:pPr>
        <w:ind w:left="720" w:hanging="360"/>
      </w:pPr>
    </w:lvl>
    <w:lvl w:ilvl="1" w:tplc="C3CAD92C">
      <w:start w:val="1"/>
      <w:numFmt w:val="decimal"/>
      <w:lvlText w:val="%2."/>
      <w:lvlJc w:val="left"/>
      <w:pPr>
        <w:ind w:left="1440" w:hanging="1080"/>
      </w:pPr>
    </w:lvl>
    <w:lvl w:ilvl="2" w:tplc="F7F401D0">
      <w:start w:val="1"/>
      <w:numFmt w:val="decimal"/>
      <w:lvlText w:val="%3."/>
      <w:lvlJc w:val="left"/>
      <w:pPr>
        <w:ind w:left="2160" w:hanging="1980"/>
      </w:pPr>
    </w:lvl>
    <w:lvl w:ilvl="3" w:tplc="E4A2B234">
      <w:start w:val="1"/>
      <w:numFmt w:val="decimal"/>
      <w:lvlText w:val="%4."/>
      <w:lvlJc w:val="left"/>
      <w:pPr>
        <w:ind w:left="2880" w:hanging="2520"/>
      </w:pPr>
    </w:lvl>
    <w:lvl w:ilvl="4" w:tplc="11A0AC94">
      <w:start w:val="1"/>
      <w:numFmt w:val="decimal"/>
      <w:lvlText w:val="%5."/>
      <w:lvlJc w:val="left"/>
      <w:pPr>
        <w:ind w:left="3600" w:hanging="3240"/>
      </w:pPr>
    </w:lvl>
    <w:lvl w:ilvl="5" w:tplc="3A2E7B32">
      <w:start w:val="1"/>
      <w:numFmt w:val="decimal"/>
      <w:lvlText w:val="%6."/>
      <w:lvlJc w:val="left"/>
      <w:pPr>
        <w:ind w:left="4320" w:hanging="4140"/>
      </w:pPr>
    </w:lvl>
    <w:lvl w:ilvl="6" w:tplc="A3FC99D0">
      <w:start w:val="1"/>
      <w:numFmt w:val="decimal"/>
      <w:lvlText w:val="%7."/>
      <w:lvlJc w:val="left"/>
      <w:pPr>
        <w:ind w:left="5040" w:hanging="4680"/>
      </w:pPr>
    </w:lvl>
    <w:lvl w:ilvl="7" w:tplc="5E60E7C6">
      <w:start w:val="1"/>
      <w:numFmt w:val="decimal"/>
      <w:lvlText w:val="%8."/>
      <w:lvlJc w:val="left"/>
      <w:pPr>
        <w:ind w:left="5760" w:hanging="5400"/>
      </w:pPr>
    </w:lvl>
    <w:lvl w:ilvl="8" w:tplc="21FAB7AE">
      <w:start w:val="1"/>
      <w:numFmt w:val="decimal"/>
      <w:lvlText w:val="%9."/>
      <w:lvlJc w:val="left"/>
      <w:pPr>
        <w:ind w:left="6480" w:hanging="63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tzAxMDc3MbUwtbBU0lEKTi0uzszPAykwMqkFAKH0E3stAAAA"/>
  </w:docVars>
  <w:rsids>
    <w:rsidRoot w:val="007D2781"/>
    <w:rsid w:val="00035A60"/>
    <w:rsid w:val="000B4095"/>
    <w:rsid w:val="000C6976"/>
    <w:rsid w:val="000F28A3"/>
    <w:rsid w:val="00101C6A"/>
    <w:rsid w:val="00103D3B"/>
    <w:rsid w:val="0013328D"/>
    <w:rsid w:val="00144396"/>
    <w:rsid w:val="00146C86"/>
    <w:rsid w:val="001544C3"/>
    <w:rsid w:val="00172297"/>
    <w:rsid w:val="001B3C51"/>
    <w:rsid w:val="001B6F52"/>
    <w:rsid w:val="001D790A"/>
    <w:rsid w:val="001E4194"/>
    <w:rsid w:val="002271EE"/>
    <w:rsid w:val="00236F82"/>
    <w:rsid w:val="00241B06"/>
    <w:rsid w:val="0028114A"/>
    <w:rsid w:val="00281B79"/>
    <w:rsid w:val="0028451A"/>
    <w:rsid w:val="002B207B"/>
    <w:rsid w:val="002B56D9"/>
    <w:rsid w:val="002B70BC"/>
    <w:rsid w:val="002D3985"/>
    <w:rsid w:val="0032086E"/>
    <w:rsid w:val="00323C84"/>
    <w:rsid w:val="0036099D"/>
    <w:rsid w:val="003A4D0A"/>
    <w:rsid w:val="003B2B4F"/>
    <w:rsid w:val="003D7FBE"/>
    <w:rsid w:val="004344AD"/>
    <w:rsid w:val="00435792"/>
    <w:rsid w:val="00436EB4"/>
    <w:rsid w:val="004458BD"/>
    <w:rsid w:val="00454339"/>
    <w:rsid w:val="004605E6"/>
    <w:rsid w:val="00476C96"/>
    <w:rsid w:val="00484A77"/>
    <w:rsid w:val="00492D2F"/>
    <w:rsid w:val="004E0FB3"/>
    <w:rsid w:val="004E27BA"/>
    <w:rsid w:val="0051732B"/>
    <w:rsid w:val="0052417E"/>
    <w:rsid w:val="0054249B"/>
    <w:rsid w:val="00594C54"/>
    <w:rsid w:val="005A0C3B"/>
    <w:rsid w:val="00625C56"/>
    <w:rsid w:val="00627D3F"/>
    <w:rsid w:val="00657E61"/>
    <w:rsid w:val="006711A0"/>
    <w:rsid w:val="006A491A"/>
    <w:rsid w:val="006D3539"/>
    <w:rsid w:val="006F046B"/>
    <w:rsid w:val="00700B22"/>
    <w:rsid w:val="0071088D"/>
    <w:rsid w:val="007216FA"/>
    <w:rsid w:val="007233AF"/>
    <w:rsid w:val="007376F3"/>
    <w:rsid w:val="00772630"/>
    <w:rsid w:val="00797375"/>
    <w:rsid w:val="007D2781"/>
    <w:rsid w:val="007E0423"/>
    <w:rsid w:val="00805454"/>
    <w:rsid w:val="00806743"/>
    <w:rsid w:val="00814CC9"/>
    <w:rsid w:val="008229F6"/>
    <w:rsid w:val="00831051"/>
    <w:rsid w:val="008D0366"/>
    <w:rsid w:val="008D661C"/>
    <w:rsid w:val="008E4062"/>
    <w:rsid w:val="008E7387"/>
    <w:rsid w:val="008E7517"/>
    <w:rsid w:val="009141C7"/>
    <w:rsid w:val="0094208F"/>
    <w:rsid w:val="00952D1F"/>
    <w:rsid w:val="00965225"/>
    <w:rsid w:val="00986C86"/>
    <w:rsid w:val="009961C2"/>
    <w:rsid w:val="009D14F3"/>
    <w:rsid w:val="009D6FE8"/>
    <w:rsid w:val="009D7060"/>
    <w:rsid w:val="009F2B54"/>
    <w:rsid w:val="00A035E7"/>
    <w:rsid w:val="00A0483E"/>
    <w:rsid w:val="00A1027B"/>
    <w:rsid w:val="00A444BA"/>
    <w:rsid w:val="00A72615"/>
    <w:rsid w:val="00A75520"/>
    <w:rsid w:val="00A85253"/>
    <w:rsid w:val="00A87AB5"/>
    <w:rsid w:val="00A941CA"/>
    <w:rsid w:val="00AF2143"/>
    <w:rsid w:val="00AF3220"/>
    <w:rsid w:val="00B2354A"/>
    <w:rsid w:val="00B44146"/>
    <w:rsid w:val="00B7492D"/>
    <w:rsid w:val="00B81E41"/>
    <w:rsid w:val="00B83530"/>
    <w:rsid w:val="00B92080"/>
    <w:rsid w:val="00BA39FD"/>
    <w:rsid w:val="00BA45A5"/>
    <w:rsid w:val="00BC1AC6"/>
    <w:rsid w:val="00BF6EF6"/>
    <w:rsid w:val="00C3002E"/>
    <w:rsid w:val="00C34FCB"/>
    <w:rsid w:val="00C41657"/>
    <w:rsid w:val="00C44BE9"/>
    <w:rsid w:val="00C57C07"/>
    <w:rsid w:val="00C74341"/>
    <w:rsid w:val="00CA7B4C"/>
    <w:rsid w:val="00CB0ADE"/>
    <w:rsid w:val="00CD165C"/>
    <w:rsid w:val="00CE6550"/>
    <w:rsid w:val="00D51ED4"/>
    <w:rsid w:val="00D65049"/>
    <w:rsid w:val="00DA00D9"/>
    <w:rsid w:val="00DC2344"/>
    <w:rsid w:val="00DC6714"/>
    <w:rsid w:val="00DF291C"/>
    <w:rsid w:val="00DF5774"/>
    <w:rsid w:val="00E14387"/>
    <w:rsid w:val="00E15705"/>
    <w:rsid w:val="00E4012F"/>
    <w:rsid w:val="00E411AF"/>
    <w:rsid w:val="00E516C0"/>
    <w:rsid w:val="00E5500B"/>
    <w:rsid w:val="00E6054C"/>
    <w:rsid w:val="00E73F49"/>
    <w:rsid w:val="00E74954"/>
    <w:rsid w:val="00ED5D3D"/>
    <w:rsid w:val="00EE01E9"/>
    <w:rsid w:val="00EE4905"/>
    <w:rsid w:val="00EE503F"/>
    <w:rsid w:val="00EF4F1F"/>
    <w:rsid w:val="00F01562"/>
    <w:rsid w:val="00F273C6"/>
    <w:rsid w:val="00F54E3A"/>
    <w:rsid w:val="00F6625A"/>
    <w:rsid w:val="00F7045E"/>
    <w:rsid w:val="00F86E84"/>
    <w:rsid w:val="00F90062"/>
    <w:rsid w:val="00F96BAE"/>
    <w:rsid w:val="00FA7664"/>
    <w:rsid w:val="00FC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26448"/>
  <w15:chartTrackingRefBased/>
  <w15:docId w15:val="{081C2C2A-6016-4D50-80AB-F7FBDE848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06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2086E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F2649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F2649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306"/>
  </w:style>
  <w:style w:type="paragraph" w:styleId="Footer">
    <w:name w:val="footer"/>
    <w:basedOn w:val="Normal"/>
    <w:link w:val="FooterChar"/>
    <w:uiPriority w:val="99"/>
    <w:unhideWhenUsed/>
    <w:rsid w:val="00AD4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306"/>
  </w:style>
  <w:style w:type="character" w:styleId="PlaceholderText">
    <w:name w:val="Placeholder Text"/>
    <w:basedOn w:val="DefaultParagraphFont"/>
    <w:uiPriority w:val="99"/>
    <w:semiHidden/>
    <w:rsid w:val="0062500E"/>
    <w:rPr>
      <w:color w:val="808080"/>
    </w:rPr>
  </w:style>
  <w:style w:type="table" w:styleId="PlainTable2">
    <w:name w:val="Plain Table 2"/>
    <w:basedOn w:val="TableNormal"/>
    <w:uiPriority w:val="42"/>
    <w:rsid w:val="00AB5B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B5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D17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B73A4"/>
    <w:pPr>
      <w:spacing w:after="0" w:line="240" w:lineRule="auto"/>
      <w:contextualSpacing/>
    </w:pPr>
    <w:rPr>
      <w:rFonts w:ascii="Calibri Light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3A4"/>
    <w:rPr>
      <w:rFonts w:ascii="Calibri Light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2223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3C1"/>
    <w:rPr>
      <w:color w:val="954F72"/>
      <w:u w:val="single"/>
    </w:rPr>
  </w:style>
  <w:style w:type="paragraph" w:customStyle="1" w:styleId="msonormal0">
    <w:name w:val="msonormal"/>
    <w:basedOn w:val="Normal"/>
    <w:rsid w:val="0022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BD"/>
    </w:rPr>
  </w:style>
  <w:style w:type="paragraph" w:customStyle="1" w:styleId="xl65">
    <w:name w:val="xl65"/>
    <w:basedOn w:val="Normal"/>
    <w:rsid w:val="0022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66">
    <w:name w:val="xl66"/>
    <w:basedOn w:val="Normal"/>
    <w:rsid w:val="002223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68">
    <w:name w:val="xl68"/>
    <w:basedOn w:val="Normal"/>
    <w:rsid w:val="002223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table" w:styleId="TableGridLight">
    <w:name w:val="Grid Table Light"/>
    <w:basedOn w:val="TableNormal"/>
    <w:uiPriority w:val="40"/>
    <w:rsid w:val="002223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7">
    <w:name w:val="xl67"/>
    <w:basedOn w:val="Normal"/>
    <w:rsid w:val="00FC1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69">
    <w:name w:val="xl69"/>
    <w:basedOn w:val="Normal"/>
    <w:rsid w:val="003F53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70">
    <w:name w:val="xl70"/>
    <w:basedOn w:val="Normal"/>
    <w:rsid w:val="003F53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bn-BD"/>
    </w:rPr>
  </w:style>
  <w:style w:type="numbering" w:customStyle="1" w:styleId="NoList1">
    <w:name w:val="No List1"/>
    <w:next w:val="NoList"/>
    <w:uiPriority w:val="99"/>
    <w:semiHidden/>
    <w:unhideWhenUsed/>
    <w:rsid w:val="002A7073"/>
  </w:style>
  <w:style w:type="paragraph" w:customStyle="1" w:styleId="xl71">
    <w:name w:val="xl71"/>
    <w:basedOn w:val="Normal"/>
    <w:rsid w:val="008D534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character" w:styleId="CommentReference">
    <w:name w:val="annotation reference"/>
    <w:basedOn w:val="DefaultParagraphFont"/>
    <w:uiPriority w:val="99"/>
    <w:semiHidden/>
    <w:unhideWhenUsed/>
    <w:rsid w:val="008A7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8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8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C78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2086E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2649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2649"/>
    <w:rPr>
      <w:rFonts w:eastAsiaTheme="majorEastAsia" w:cstheme="majorBidi"/>
      <w:b/>
      <w:sz w:val="24"/>
      <w:szCs w:val="24"/>
    </w:rPr>
  </w:style>
  <w:style w:type="paragraph" w:styleId="Subtitle">
    <w:name w:val="Subtitle"/>
    <w:basedOn w:val="Normal"/>
    <w:link w:val="SubtitleChar"/>
    <w:rPr>
      <w:i/>
      <w:color w:val="4F81BD"/>
      <w:sz w:val="24"/>
    </w:rPr>
  </w:style>
  <w:style w:type="character" w:customStyle="1" w:styleId="SubtitleChar">
    <w:name w:val="Subtitle Char"/>
    <w:basedOn w:val="DefaultParagraphFont"/>
    <w:link w:val="Subtitle"/>
    <w:rsid w:val="008E7387"/>
    <w:rPr>
      <w:i/>
      <w:color w:val="4F81BD"/>
      <w:sz w:val="24"/>
    </w:rPr>
  </w:style>
  <w:style w:type="paragraph" w:styleId="Revision">
    <w:name w:val="Revision"/>
    <w:hidden/>
    <w:uiPriority w:val="99"/>
    <w:semiHidden/>
    <w:rsid w:val="003D7F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9C479-9EEA-4545-A829-B2871A022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's PC</dc:creator>
  <cp:keywords/>
  <dc:description/>
  <cp:lastModifiedBy>chn off28</cp:lastModifiedBy>
  <cp:revision>16</cp:revision>
  <dcterms:created xsi:type="dcterms:W3CDTF">2021-11-14T13:54:00Z</dcterms:created>
  <dcterms:modified xsi:type="dcterms:W3CDTF">2022-02-0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9cee73-afc3-326d-a107-3fe1979453c7</vt:lpwstr>
  </property>
  <property fmtid="{D5CDD505-2E9C-101B-9397-08002B2CF9AE}" pid="24" name="Mendeley Citation Style_1">
    <vt:lpwstr>http://www.zotero.org/styles/plos-one</vt:lpwstr>
  </property>
</Properties>
</file>